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7F4" w:rsidRPr="00663A79" w:rsidRDefault="002237F4">
      <w:pPr>
        <w:rPr>
          <w:lang w:eastAsia="zh-CN"/>
        </w:rPr>
      </w:pPr>
    </w:p>
    <w:p w:rsidR="002237F4" w:rsidRPr="00BD0339" w:rsidRDefault="00BD0339" w:rsidP="00BD0339">
      <w:pPr>
        <w:rPr>
          <w:lang w:eastAsia="zh-CN"/>
        </w:rPr>
      </w:pPr>
      <w:proofErr w:type="gramStart"/>
      <w:r>
        <w:rPr>
          <w:rFonts w:hint="eastAsia"/>
          <w:lang w:eastAsia="zh-CN"/>
        </w:rPr>
        <w:t>1.</w:t>
      </w:r>
      <w:r w:rsidR="002237F4" w:rsidRPr="00663A79">
        <w:rPr>
          <w:lang w:eastAsia="zh-CN"/>
        </w:rPr>
        <w:t>D</w:t>
      </w:r>
      <w:r w:rsidR="00E60AC6" w:rsidRPr="00663A79">
        <w:rPr>
          <w:lang w:eastAsia="zh-CN"/>
        </w:rPr>
        <w:t>ata</w:t>
      </w:r>
      <w:proofErr w:type="gramEnd"/>
      <w:r w:rsidR="00E60AC6" w:rsidRPr="00663A79">
        <w:rPr>
          <w:lang w:eastAsia="zh-CN"/>
        </w:rPr>
        <w:t xml:space="preserve"> extraction for disease-</w:t>
      </w:r>
      <w:r w:rsidR="002237F4" w:rsidRPr="00663A79">
        <w:rPr>
          <w:lang w:eastAsia="zh-CN"/>
        </w:rPr>
        <w:t>specific survival</w:t>
      </w:r>
      <w:r w:rsidR="00405361" w:rsidRPr="00663A79">
        <w:rPr>
          <w:rFonts w:eastAsia="Arial Unicode MS"/>
        </w:rPr>
        <w:fldChar w:fldCharType="begin"/>
      </w:r>
      <w:r w:rsidR="002237F4" w:rsidRPr="00663A79">
        <w:rPr>
          <w:rFonts w:eastAsia="Arial Unicode MS"/>
        </w:rPr>
        <w:instrText xml:space="preserve"> ADDIN NE.Bib</w:instrText>
      </w:r>
      <w:r w:rsidR="00405361" w:rsidRPr="00663A79">
        <w:rPr>
          <w:rFonts w:eastAsia="Arial Unicode MS"/>
        </w:rPr>
        <w:fldChar w:fldCharType="separate"/>
      </w:r>
    </w:p>
    <w:p w:rsidR="002237F4" w:rsidRPr="00663A79" w:rsidRDefault="002237F4" w:rsidP="002237F4">
      <w:pPr>
        <w:autoSpaceDE w:val="0"/>
        <w:autoSpaceDN w:val="0"/>
        <w:adjustRightInd w:val="0"/>
        <w:rPr>
          <w:rFonts w:eastAsia="Arial Unicode M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51"/>
        <w:gridCol w:w="576"/>
        <w:gridCol w:w="1106"/>
        <w:gridCol w:w="1906"/>
        <w:gridCol w:w="881"/>
        <w:gridCol w:w="675"/>
        <w:gridCol w:w="1086"/>
      </w:tblGrid>
      <w:tr w:rsidR="002237F4" w:rsidRPr="00663A79" w:rsidTr="002237F4">
        <w:trPr>
          <w:trHeight w:val="1429"/>
        </w:trPr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First 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Survival</w:t>
            </w:r>
          </w:p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survival data ext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out 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 xml:space="preserve">95%CI 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 xml:space="preserve"> Bui M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Univari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663A79">
            <w:pPr>
              <w:spacing w:line="480" w:lineRule="auto"/>
              <w:ind w:firstLineChars="50" w:firstLine="90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 xml:space="preserve">curve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62- 3.79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 xml:space="preserve"> Klatte 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autoSpaceDE w:val="0"/>
              <w:autoSpaceDN w:val="0"/>
              <w:adjustRightInd w:val="0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987</w:t>
            </w:r>
            <w:r w:rsidRPr="00663A79">
              <w:rPr>
                <w:rFonts w:eastAsia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981-0.993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Patard J J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33</w:t>
            </w:r>
            <w:r w:rsidRPr="00663A79">
              <w:rPr>
                <w:rFonts w:eastAsia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14-0.79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Phuoc N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33</w:t>
            </w:r>
            <w:r w:rsidRPr="00663A79">
              <w:rPr>
                <w:rFonts w:eastAsia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172-0.634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Sandlund J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calcul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0.60-2.93</w:t>
            </w:r>
          </w:p>
        </w:tc>
      </w:tr>
      <w:tr w:rsidR="002237F4" w:rsidRPr="00663A79" w:rsidTr="002237F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Zhang B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Univari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D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eastAsia="Arial Unicode MS"/>
                <w:sz w:val="18"/>
                <w:szCs w:val="18"/>
              </w:rPr>
            </w:pPr>
            <w:r w:rsidRPr="00663A79">
              <w:rPr>
                <w:rFonts w:eastAsia="Arial Unicode MS"/>
                <w:sz w:val="18"/>
                <w:szCs w:val="18"/>
              </w:rPr>
              <w:t>1.24-2.11</w:t>
            </w:r>
          </w:p>
        </w:tc>
      </w:tr>
    </w:tbl>
    <w:p w:rsidR="002237F4" w:rsidRPr="00663A79" w:rsidRDefault="002237F4" w:rsidP="002237F4">
      <w:pPr>
        <w:autoSpaceDE w:val="0"/>
        <w:autoSpaceDN w:val="0"/>
        <w:adjustRightInd w:val="0"/>
        <w:rPr>
          <w:rFonts w:eastAsia="Arial Unicode MS"/>
        </w:rPr>
      </w:pPr>
      <w:r w:rsidRPr="00663A79">
        <w:rPr>
          <w:rFonts w:eastAsia="Arial Unicode MS"/>
        </w:rPr>
        <w:t xml:space="preserve"> </w:t>
      </w:r>
    </w:p>
    <w:p w:rsidR="002237F4" w:rsidRPr="00663A79" w:rsidRDefault="002237F4" w:rsidP="002237F4">
      <w:pPr>
        <w:autoSpaceDE w:val="0"/>
        <w:autoSpaceDN w:val="0"/>
        <w:adjustRightInd w:val="0"/>
        <w:rPr>
          <w:rFonts w:eastAsia="Arial Unicode MS"/>
          <w:lang w:eastAsia="zh-CN"/>
        </w:rPr>
      </w:pPr>
      <w:proofErr w:type="gramStart"/>
      <w:r w:rsidRPr="00663A79">
        <w:rPr>
          <w:rFonts w:eastAsia="Arial Unicode MS"/>
        </w:rPr>
        <w:t>a</w:t>
      </w:r>
      <w:proofErr w:type="gramEnd"/>
      <w:r w:rsidRPr="00663A79">
        <w:rPr>
          <w:rFonts w:eastAsia="Arial Unicode MS"/>
        </w:rPr>
        <w:t xml:space="preserve"> indicated high caix expression versus low caix expression</w:t>
      </w:r>
      <w:r w:rsidRPr="00663A79">
        <w:rPr>
          <w:rFonts w:eastAsia="Arial Unicode MS"/>
          <w:lang w:eastAsia="zh-CN"/>
        </w:rPr>
        <w:t xml:space="preserve">  HR,hazard ration  CI: confidence interval </w:t>
      </w:r>
    </w:p>
    <w:p w:rsidR="00663A79" w:rsidRDefault="00663A79" w:rsidP="002237F4">
      <w:pPr>
        <w:autoSpaceDE w:val="0"/>
        <w:autoSpaceDN w:val="0"/>
        <w:adjustRightInd w:val="0"/>
        <w:rPr>
          <w:rFonts w:eastAsia="Arial Unicode MS"/>
          <w:lang w:eastAsia="zh-CN"/>
        </w:rPr>
      </w:pPr>
    </w:p>
    <w:p w:rsidR="00663A79" w:rsidRPr="00663A79" w:rsidRDefault="00663A79" w:rsidP="002237F4">
      <w:pPr>
        <w:autoSpaceDE w:val="0"/>
        <w:autoSpaceDN w:val="0"/>
        <w:adjustRightInd w:val="0"/>
        <w:rPr>
          <w:rFonts w:eastAsia="Arial Unicode MS"/>
          <w:lang w:eastAsia="zh-CN"/>
        </w:rPr>
      </w:pPr>
    </w:p>
    <w:p w:rsidR="002237F4" w:rsidRPr="00663A79" w:rsidRDefault="00405361" w:rsidP="002237F4">
      <w:pPr>
        <w:rPr>
          <w:lang w:eastAsia="zh-CN"/>
        </w:rPr>
      </w:pPr>
      <w:r w:rsidRPr="00663A79">
        <w:rPr>
          <w:rFonts w:eastAsia="Arial Unicode MS"/>
        </w:rPr>
        <w:fldChar w:fldCharType="end"/>
      </w:r>
      <w:r w:rsidR="00BD0339">
        <w:rPr>
          <w:rFonts w:eastAsia="Arial Unicode MS" w:hint="eastAsia"/>
          <w:lang w:eastAsia="zh-CN"/>
        </w:rPr>
        <w:t>2.</w:t>
      </w:r>
      <w:r w:rsidR="002237F4" w:rsidRPr="00663A79">
        <w:rPr>
          <w:lang w:eastAsia="zh-CN"/>
        </w:rPr>
        <w:t xml:space="preserve"> Data extraction for overall survival</w:t>
      </w:r>
    </w:p>
    <w:p w:rsidR="002237F4" w:rsidRPr="00663A79" w:rsidRDefault="002237F4" w:rsidP="002237F4">
      <w:pPr>
        <w:rPr>
          <w:lang w:eastAsia="zh-CN"/>
        </w:rPr>
      </w:pPr>
    </w:p>
    <w:tbl>
      <w:tblPr>
        <w:tblW w:w="8515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80"/>
        <w:gridCol w:w="756"/>
        <w:gridCol w:w="1151"/>
        <w:gridCol w:w="1276"/>
        <w:gridCol w:w="1276"/>
        <w:gridCol w:w="850"/>
        <w:gridCol w:w="1134"/>
        <w:gridCol w:w="992"/>
      </w:tblGrid>
      <w:tr w:rsidR="002237F4" w:rsidRPr="00663A79" w:rsidTr="00152DD6">
        <w:trPr>
          <w:trHeight w:val="1429"/>
        </w:trPr>
        <w:tc>
          <w:tcPr>
            <w:tcW w:w="1080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year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2237F4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G</w:t>
            </w:r>
            <w:r w:rsidR="002237F4"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rade</w:t>
            </w: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（I/II/II/IV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urvival</w:t>
            </w:r>
          </w:p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urvival data extra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urvival out 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7F4" w:rsidRPr="00663A79" w:rsidRDefault="002237F4" w:rsidP="00F71C5C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95%CI</w:t>
            </w:r>
          </w:p>
        </w:tc>
      </w:tr>
      <w:tr w:rsidR="002237F4" w:rsidRPr="00663A79" w:rsidTr="00152DD6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Atkins M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0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curv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1.15-1.98</w:t>
            </w:r>
          </w:p>
        </w:tc>
      </w:tr>
      <w:tr w:rsidR="00E60AC6" w:rsidRPr="00663A79" w:rsidTr="00152DD6">
        <w:tc>
          <w:tcPr>
            <w:tcW w:w="1080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Biswas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 xml:space="preserve"> S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Multivari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repor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1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69-3.03</w:t>
            </w:r>
          </w:p>
        </w:tc>
      </w:tr>
      <w:tr w:rsidR="00E60AC6" w:rsidRPr="00663A79" w:rsidTr="00152DD6">
        <w:tc>
          <w:tcPr>
            <w:tcW w:w="1080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Dornbusch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J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E60AC6" w:rsidRPr="00663A79" w:rsidRDefault="00E60AC6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1/20/12/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AC6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AC6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repor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0AC6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AC6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3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60AC6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151-0.742</w:t>
            </w:r>
          </w:p>
        </w:tc>
      </w:tr>
      <w:tr w:rsidR="000D5791" w:rsidRPr="00663A79" w:rsidTr="00152DD6">
        <w:tc>
          <w:tcPr>
            <w:tcW w:w="1080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Dudek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AZ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Calcula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1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D5791" w:rsidRPr="00663A79" w:rsidRDefault="000D5791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25</w:t>
            </w:r>
            <w:r w:rsidR="00F71C5C"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-11.9</w:t>
            </w:r>
            <w:r w:rsidR="00F71C5C"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lastRenderedPageBreak/>
              <w:t>5</w:t>
            </w:r>
          </w:p>
        </w:tc>
      </w:tr>
      <w:tr w:rsidR="002237F4" w:rsidRPr="00663A79" w:rsidTr="00152DD6">
        <w:tc>
          <w:tcPr>
            <w:tcW w:w="1080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Muriel LC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1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lculated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18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3.24-101.98</w:t>
            </w:r>
          </w:p>
        </w:tc>
      </w:tr>
      <w:tr w:rsidR="002237F4" w:rsidRPr="00663A79" w:rsidTr="00F71C5C">
        <w:tc>
          <w:tcPr>
            <w:tcW w:w="1080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oyupak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B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0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4/20/16/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repor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3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1.68-9.05</w:t>
            </w:r>
          </w:p>
        </w:tc>
      </w:tr>
      <w:tr w:rsidR="00F71C5C" w:rsidRPr="00663A79" w:rsidTr="00152DD6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Zerati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 xml:space="preserve"> M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curver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71C5C" w:rsidRPr="00663A79" w:rsidRDefault="00F71C5C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68-1.67</w:t>
            </w:r>
          </w:p>
        </w:tc>
      </w:tr>
    </w:tbl>
    <w:p w:rsidR="00BD0339" w:rsidRPr="00663A79" w:rsidRDefault="00BD0339" w:rsidP="00BD0339">
      <w:pPr>
        <w:autoSpaceDE w:val="0"/>
        <w:autoSpaceDN w:val="0"/>
        <w:adjustRightInd w:val="0"/>
        <w:rPr>
          <w:rFonts w:eastAsia="Arial Unicode MS"/>
          <w:lang w:eastAsia="zh-CN"/>
        </w:rPr>
      </w:pPr>
      <w:proofErr w:type="spellStart"/>
      <w:r w:rsidRPr="00663A79">
        <w:rPr>
          <w:rFonts w:eastAsia="Arial Unicode MS"/>
          <w:lang w:eastAsia="zh-CN"/>
        </w:rPr>
        <w:t>HR</w:t>
      </w:r>
      <w:proofErr w:type="gramStart"/>
      <w:r w:rsidRPr="00663A79">
        <w:rPr>
          <w:rFonts w:eastAsia="Arial Unicode MS"/>
          <w:lang w:eastAsia="zh-CN"/>
        </w:rPr>
        <w:t>,hazard</w:t>
      </w:r>
      <w:proofErr w:type="spellEnd"/>
      <w:proofErr w:type="gramEnd"/>
      <w:r w:rsidRPr="00663A79">
        <w:rPr>
          <w:rFonts w:eastAsia="Arial Unicode MS"/>
          <w:lang w:eastAsia="zh-CN"/>
        </w:rPr>
        <w:t xml:space="preserve"> ration  CI: confidence interval </w:t>
      </w:r>
    </w:p>
    <w:p w:rsidR="00BD0339" w:rsidRDefault="00BD0339" w:rsidP="00BD0339">
      <w:pPr>
        <w:autoSpaceDE w:val="0"/>
        <w:autoSpaceDN w:val="0"/>
        <w:adjustRightInd w:val="0"/>
        <w:rPr>
          <w:rFonts w:eastAsia="Arial Unicode MS"/>
          <w:lang w:eastAsia="zh-CN"/>
        </w:rPr>
      </w:pPr>
    </w:p>
    <w:p w:rsidR="002237F4" w:rsidRPr="00BD0339" w:rsidRDefault="002237F4">
      <w:pPr>
        <w:rPr>
          <w:lang w:eastAsia="zh-CN"/>
        </w:rPr>
      </w:pPr>
    </w:p>
    <w:p w:rsidR="002237F4" w:rsidRPr="00BD0339" w:rsidRDefault="00BD0339">
      <w:pPr>
        <w:rPr>
          <w:lang w:eastAsia="zh-CN"/>
        </w:rPr>
      </w:pPr>
      <w:proofErr w:type="gramStart"/>
      <w:r>
        <w:rPr>
          <w:rFonts w:hint="eastAsia"/>
          <w:lang w:eastAsia="zh-CN"/>
        </w:rPr>
        <w:t>3.</w:t>
      </w:r>
      <w:r w:rsidR="002237F4" w:rsidRPr="00663A79">
        <w:rPr>
          <w:lang w:eastAsia="zh-CN"/>
        </w:rPr>
        <w:t>D</w:t>
      </w:r>
      <w:r w:rsidR="00454094" w:rsidRPr="00663A79">
        <w:rPr>
          <w:lang w:eastAsia="zh-CN"/>
        </w:rPr>
        <w:t>ata</w:t>
      </w:r>
      <w:proofErr w:type="gramEnd"/>
      <w:r w:rsidR="00454094" w:rsidRPr="00663A79">
        <w:rPr>
          <w:lang w:eastAsia="zh-CN"/>
        </w:rPr>
        <w:t xml:space="preserve"> extraction for progression-</w:t>
      </w:r>
      <w:r w:rsidR="002237F4" w:rsidRPr="00663A79">
        <w:rPr>
          <w:lang w:eastAsia="zh-CN"/>
        </w:rPr>
        <w:t>free survival</w:t>
      </w:r>
    </w:p>
    <w:p w:rsidR="002237F4" w:rsidRPr="00663A79" w:rsidRDefault="002237F4">
      <w:pPr>
        <w:rPr>
          <w:lang w:eastAsia="zh-CN"/>
        </w:rPr>
      </w:pPr>
    </w:p>
    <w:tbl>
      <w:tblPr>
        <w:tblW w:w="7797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256"/>
        <w:gridCol w:w="756"/>
        <w:gridCol w:w="1276"/>
        <w:gridCol w:w="1276"/>
        <w:gridCol w:w="850"/>
        <w:gridCol w:w="1134"/>
        <w:gridCol w:w="1249"/>
      </w:tblGrid>
      <w:tr w:rsidR="002237F4" w:rsidRPr="00663A79" w:rsidTr="00BD0339">
        <w:trPr>
          <w:trHeight w:val="1429"/>
        </w:trPr>
        <w:tc>
          <w:tcPr>
            <w:tcW w:w="125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urvival</w:t>
            </w:r>
          </w:p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method for survival data extrac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Survival out 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HR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2237F4" w:rsidRPr="00663A79" w:rsidRDefault="002237F4" w:rsidP="00F71C5C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95%CI </w:t>
            </w:r>
          </w:p>
        </w:tc>
      </w:tr>
      <w:tr w:rsidR="002237F4" w:rsidRPr="00663A79" w:rsidTr="00BD0339"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Choueiri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TK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calculate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237F4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:rsidR="002237F4" w:rsidRPr="00663A79" w:rsidRDefault="002237F4" w:rsidP="004C7062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0.7</w:t>
            </w:r>
            <w:r w:rsidR="004C7062"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2</w:t>
            </w: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-1.</w:t>
            </w:r>
            <w:r w:rsidR="004C7062"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30</w:t>
            </w:r>
          </w:p>
        </w:tc>
      </w:tr>
      <w:tr w:rsidR="004C7062" w:rsidRPr="00663A79" w:rsidTr="00BD0339">
        <w:tc>
          <w:tcPr>
            <w:tcW w:w="1256" w:type="dxa"/>
            <w:tcBorders>
              <w:top w:val="nil"/>
              <w:bottom w:val="nil"/>
            </w:tcBorders>
          </w:tcPr>
          <w:p w:rsidR="004C7062" w:rsidRPr="00663A79" w:rsidRDefault="004C7062" w:rsidP="008C037D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Dornbusch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J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7062" w:rsidRPr="00663A79" w:rsidRDefault="004C7062" w:rsidP="008C037D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repor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0.559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0.294-1.062</w:t>
            </w:r>
          </w:p>
        </w:tc>
      </w:tr>
      <w:tr w:rsidR="00A17E80" w:rsidRPr="00663A79" w:rsidTr="00BD0339">
        <w:tc>
          <w:tcPr>
            <w:tcW w:w="1256" w:type="dxa"/>
            <w:tcBorders>
              <w:top w:val="nil"/>
              <w:bottom w:val="nil"/>
            </w:tcBorders>
          </w:tcPr>
          <w:p w:rsidR="00A17E80" w:rsidRPr="00663A79" w:rsidRDefault="00A17E80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Dudek</w:t>
            </w:r>
            <w:proofErr w:type="spellEnd"/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AZ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A17E80" w:rsidRPr="00663A79" w:rsidRDefault="00A17E80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17E80" w:rsidRPr="00663A79" w:rsidRDefault="00A17E80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17E80" w:rsidRPr="00663A79" w:rsidRDefault="00A17E80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calcula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17E80" w:rsidRPr="00663A79" w:rsidRDefault="00A17E80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17E80" w:rsidRPr="00663A79" w:rsidRDefault="00851B58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  <w:lang w:eastAsia="zh-CN"/>
              </w:rPr>
              <w:t>2．25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A17E80" w:rsidRPr="00663A79" w:rsidRDefault="00851B58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  <w:lang w:eastAsia="zh-CN"/>
              </w:rPr>
              <w:t>0．32-15．96</w:t>
            </w:r>
          </w:p>
        </w:tc>
      </w:tr>
      <w:tr w:rsidR="004C7062" w:rsidRPr="00663A79" w:rsidTr="00BD0339">
        <w:tc>
          <w:tcPr>
            <w:tcW w:w="125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Kim HS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calculate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 xml:space="preserve">PF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2.23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1.26-3.93</w:t>
            </w:r>
          </w:p>
        </w:tc>
      </w:tr>
      <w:tr w:rsidR="004C7062" w:rsidRPr="00663A79" w:rsidTr="00BD0339">
        <w:trPr>
          <w:trHeight w:val="666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Muriel LC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proofErr w:type="spellStart"/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calculate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9.30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4C7062" w:rsidRPr="00663A79" w:rsidRDefault="004C7062" w:rsidP="00152DD6">
            <w:pPr>
              <w:spacing w:line="480" w:lineRule="auto"/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</w:pPr>
            <w:r w:rsidRPr="00663A79">
              <w:rPr>
                <w:rFonts w:ascii="Arial Unicode MS" w:eastAsia="Arial Unicode MS" w:hAnsi="Arial Unicode MS" w:cs="Arial Unicode MS"/>
                <w:color w:val="231F20"/>
                <w:sz w:val="18"/>
                <w:szCs w:val="18"/>
              </w:rPr>
              <w:t>2.45-35.26</w:t>
            </w:r>
          </w:p>
        </w:tc>
      </w:tr>
    </w:tbl>
    <w:p w:rsidR="00663A79" w:rsidRPr="00663A79" w:rsidRDefault="00663A79">
      <w:pPr>
        <w:rPr>
          <w:lang w:eastAsia="zh-CN"/>
        </w:rPr>
      </w:pPr>
    </w:p>
    <w:sectPr w:rsidR="00663A79" w:rsidRPr="00663A79" w:rsidSect="00267F0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D09" w:rsidRDefault="00EE4D09" w:rsidP="002237F4">
      <w:r>
        <w:separator/>
      </w:r>
    </w:p>
  </w:endnote>
  <w:endnote w:type="continuationSeparator" w:id="0">
    <w:p w:rsidR="00EE4D09" w:rsidRDefault="00EE4D09" w:rsidP="002237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D09" w:rsidRDefault="00EE4D09" w:rsidP="002237F4">
      <w:r>
        <w:separator/>
      </w:r>
    </w:p>
  </w:footnote>
  <w:footnote w:type="continuationSeparator" w:id="0">
    <w:p w:rsidR="00EE4D09" w:rsidRDefault="00EE4D09" w:rsidP="002237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DF6318"/>
    <w:multiLevelType w:val="hybridMultilevel"/>
    <w:tmpl w:val="C3E6C166"/>
    <w:lvl w:ilvl="0" w:tplc="398289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7F4"/>
    <w:rsid w:val="00037F28"/>
    <w:rsid w:val="000D5791"/>
    <w:rsid w:val="001C29D9"/>
    <w:rsid w:val="002237F4"/>
    <w:rsid w:val="00267F06"/>
    <w:rsid w:val="003B564B"/>
    <w:rsid w:val="00405361"/>
    <w:rsid w:val="00454094"/>
    <w:rsid w:val="004B7A79"/>
    <w:rsid w:val="004C7062"/>
    <w:rsid w:val="0059023C"/>
    <w:rsid w:val="00663A79"/>
    <w:rsid w:val="00717822"/>
    <w:rsid w:val="007E6DD6"/>
    <w:rsid w:val="007F3683"/>
    <w:rsid w:val="00851B58"/>
    <w:rsid w:val="009C20D1"/>
    <w:rsid w:val="00A17E80"/>
    <w:rsid w:val="00AE1141"/>
    <w:rsid w:val="00BD0339"/>
    <w:rsid w:val="00C077ED"/>
    <w:rsid w:val="00CD5256"/>
    <w:rsid w:val="00D63DD0"/>
    <w:rsid w:val="00E60AC6"/>
    <w:rsid w:val="00EE4D09"/>
    <w:rsid w:val="00F71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7F4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3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37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37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37F4"/>
    <w:rPr>
      <w:sz w:val="18"/>
      <w:szCs w:val="18"/>
    </w:rPr>
  </w:style>
  <w:style w:type="paragraph" w:styleId="a5">
    <w:name w:val="List Paragraph"/>
    <w:basedOn w:val="a"/>
    <w:uiPriority w:val="34"/>
    <w:qFormat/>
    <w:rsid w:val="002237F4"/>
    <w:pPr>
      <w:ind w:firstLineChars="200" w:firstLine="420"/>
    </w:pPr>
  </w:style>
  <w:style w:type="paragraph" w:customStyle="1" w:styleId="Default">
    <w:name w:val="Default"/>
    <w:rsid w:val="002237F4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styleId="a6">
    <w:name w:val="Balloon Text"/>
    <w:basedOn w:val="a"/>
    <w:link w:val="Char1"/>
    <w:uiPriority w:val="99"/>
    <w:semiHidden/>
    <w:unhideWhenUsed/>
    <w:rsid w:val="002237F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37F4"/>
    <w:rPr>
      <w:rFonts w:ascii="Times New Roman" w:eastAsia="宋体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47</Words>
  <Characters>1409</Characters>
  <Application>Microsoft Office Word</Application>
  <DocSecurity>0</DocSecurity>
  <Lines>11</Lines>
  <Paragraphs>3</Paragraphs>
  <ScaleCrop>false</ScaleCrop>
  <Company>微软中国</Company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4-03-29T03:50:00Z</dcterms:created>
  <dcterms:modified xsi:type="dcterms:W3CDTF">2014-11-06T13:08:00Z</dcterms:modified>
</cp:coreProperties>
</file>